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FC9D" w14:textId="37B6D750" w:rsidR="00725102" w:rsidRPr="008545E6" w:rsidRDefault="009D4EC2" w:rsidP="002E4A00">
      <w:pPr>
        <w:pStyle w:val="Title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545E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orting information for manuscript: </w:t>
      </w:r>
    </w:p>
    <w:p w14:paraId="253E4839" w14:textId="2017E22D" w:rsidR="002E4A00" w:rsidRPr="008B6482" w:rsidRDefault="002E4A00" w:rsidP="008B6482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452FD2">
        <w:rPr>
          <w:rFonts w:ascii="Times New Roman" w:hAnsi="Times New Roman" w:cs="Times New Roman"/>
          <w:sz w:val="28"/>
          <w:szCs w:val="28"/>
          <w:lang w:val="en-US"/>
        </w:rPr>
        <w:t xml:space="preserve">Trends in mental health problems among Swedish adolescents: do school-related factors play a role?  </w:t>
      </w:r>
      <w:r w:rsidRPr="008B6482">
        <w:rPr>
          <w:rFonts w:ascii="Times New Roman" w:hAnsi="Times New Roman" w:cs="Times New Roman"/>
          <w:sz w:val="22"/>
          <w:szCs w:val="22"/>
        </w:rPr>
        <w:t>Benti Geleta Buli, Peter Larm, Kent W. Nilsson, Charlotta Hellström-Olsson, Fabrizia Giannotta</w:t>
      </w:r>
    </w:p>
    <w:p w14:paraId="7FE36343" w14:textId="7AFA1598" w:rsidR="005F5393" w:rsidRPr="008B6482" w:rsidRDefault="005F5393" w:rsidP="00F534C0"/>
    <w:p w14:paraId="1DCA53B7" w14:textId="0D101143" w:rsidR="00F86ECA" w:rsidRPr="009848B6" w:rsidRDefault="007A0A17" w:rsidP="00F86ECA">
      <w:pPr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</w:pPr>
      <w:r w:rsidRPr="009848B6"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  <w:t xml:space="preserve">S1 </w:t>
      </w:r>
      <w:r w:rsidR="00F86ECA" w:rsidRPr="009848B6"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  <w:t>Table. Total number of participants by survey year, sex, and SES</w:t>
      </w:r>
    </w:p>
    <w:tbl>
      <w:tblPr>
        <w:tblW w:w="91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792"/>
        <w:gridCol w:w="1063"/>
        <w:gridCol w:w="654"/>
        <w:gridCol w:w="723"/>
        <w:gridCol w:w="981"/>
        <w:gridCol w:w="1063"/>
        <w:gridCol w:w="1308"/>
        <w:gridCol w:w="1390"/>
      </w:tblGrid>
      <w:tr w:rsidR="00F86ECA" w:rsidRPr="00D86FEC" w14:paraId="4E7248A2" w14:textId="77777777" w:rsidTr="007A0A17">
        <w:trPr>
          <w:trHeight w:val="398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FA5BD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Year</w:t>
            </w:r>
            <w:proofErr w:type="spellEnd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of</w:t>
            </w:r>
            <w:proofErr w:type="spellEnd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 xml:space="preserve"> survey</w:t>
            </w:r>
          </w:p>
        </w:tc>
        <w:tc>
          <w:tcPr>
            <w:tcW w:w="32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A2F299" w14:textId="77777777" w:rsidR="00F86ECA" w:rsidRPr="00C962EF" w:rsidRDefault="00F86ECA" w:rsidP="000963B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2EF">
              <w:rPr>
                <w:rFonts w:ascii="Times New Roman" w:eastAsia="Times New Roman" w:hAnsi="Times New Roman" w:cs="Times New Roman"/>
                <w:lang w:val="en-US" w:eastAsia="sv-SE"/>
              </w:rPr>
              <w:t>Data available during survey year</w:t>
            </w:r>
            <w:r w:rsidRPr="00C61470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†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26418BC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Total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D4ED4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Girls (%)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E5F18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High</w:t>
            </w:r>
            <w:proofErr w:type="spellEnd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 xml:space="preserve"> SES (%)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14:paraId="3C70CCE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Response</w:t>
            </w:r>
            <w:proofErr w:type="spellEnd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proofErr w:type="gramStart"/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%)</w:t>
            </w:r>
            <w:r w:rsidRPr="00C61470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†</w:t>
            </w:r>
            <w:proofErr w:type="gramEnd"/>
            <w:r w:rsidRPr="00C61470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†</w:t>
            </w:r>
          </w:p>
        </w:tc>
      </w:tr>
      <w:tr w:rsidR="00F86ECA" w:rsidRPr="00D86FEC" w14:paraId="67DB583B" w14:textId="77777777" w:rsidTr="000963B9">
        <w:trPr>
          <w:trHeight w:val="398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5952F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04E42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PS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6F7D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DS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FDAD6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SI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B1FC1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SA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bottom"/>
          </w:tcPr>
          <w:p w14:paraId="166E0B0E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AAC6B2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954D64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vAlign w:val="bottom"/>
          </w:tcPr>
          <w:p w14:paraId="6AC6CE0A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86ECA" w:rsidRPr="00D86FEC" w14:paraId="236A8E49" w14:textId="77777777" w:rsidTr="000963B9">
        <w:trPr>
          <w:trHeight w:val="398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C059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04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0E40C4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7B7892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3715B86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750C87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512891FE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89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9FA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49.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B676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79.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69B6C32D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0.0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a</w:t>
            </w:r>
          </w:p>
        </w:tc>
      </w:tr>
      <w:tr w:rsidR="00F86ECA" w:rsidRPr="00D86FEC" w14:paraId="62FDA51B" w14:textId="77777777" w:rsidTr="000963B9">
        <w:trPr>
          <w:trHeight w:val="39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9E14070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06</w:t>
            </w:r>
          </w:p>
        </w:tc>
        <w:tc>
          <w:tcPr>
            <w:tcW w:w="792" w:type="dxa"/>
          </w:tcPr>
          <w:p w14:paraId="6171F22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063" w:type="dxa"/>
          </w:tcPr>
          <w:p w14:paraId="6B64EBA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654" w:type="dxa"/>
          </w:tcPr>
          <w:p w14:paraId="19B2870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723" w:type="dxa"/>
          </w:tcPr>
          <w:p w14:paraId="70F29AC3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vAlign w:val="center"/>
          </w:tcPr>
          <w:p w14:paraId="262823C7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320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CF1435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49.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EB217DB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2.8</w:t>
            </w:r>
          </w:p>
        </w:tc>
        <w:tc>
          <w:tcPr>
            <w:tcW w:w="1390" w:type="dxa"/>
            <w:vAlign w:val="center"/>
          </w:tcPr>
          <w:p w14:paraId="114A1B1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0.3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</w:tr>
      <w:tr w:rsidR="00F86ECA" w:rsidRPr="00D86FEC" w14:paraId="3A40F6AA" w14:textId="77777777" w:rsidTr="000963B9">
        <w:trPr>
          <w:trHeight w:val="39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7B3EAA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08</w:t>
            </w:r>
          </w:p>
        </w:tc>
        <w:tc>
          <w:tcPr>
            <w:tcW w:w="792" w:type="dxa"/>
          </w:tcPr>
          <w:p w14:paraId="0C3DED73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063" w:type="dxa"/>
          </w:tcPr>
          <w:p w14:paraId="3ECB1404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654" w:type="dxa"/>
          </w:tcPr>
          <w:p w14:paraId="0FCBC2F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723" w:type="dxa"/>
          </w:tcPr>
          <w:p w14:paraId="1703F5B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vAlign w:val="center"/>
          </w:tcPr>
          <w:p w14:paraId="0DF75CB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69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AC47B2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49.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D475D7E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5.4</w:t>
            </w:r>
          </w:p>
        </w:tc>
        <w:tc>
          <w:tcPr>
            <w:tcW w:w="1390" w:type="dxa"/>
            <w:vAlign w:val="center"/>
          </w:tcPr>
          <w:p w14:paraId="55DA7ED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78.2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c</w:t>
            </w:r>
          </w:p>
        </w:tc>
      </w:tr>
      <w:tr w:rsidR="00F86ECA" w:rsidRPr="00D86FEC" w14:paraId="4C231F9D" w14:textId="77777777" w:rsidTr="000963B9">
        <w:trPr>
          <w:trHeight w:val="39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943BB8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10</w:t>
            </w:r>
          </w:p>
        </w:tc>
        <w:tc>
          <w:tcPr>
            <w:tcW w:w="792" w:type="dxa"/>
          </w:tcPr>
          <w:p w14:paraId="667F5B0D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063" w:type="dxa"/>
          </w:tcPr>
          <w:p w14:paraId="3ED4F676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654" w:type="dxa"/>
          </w:tcPr>
          <w:p w14:paraId="0AFFE68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723" w:type="dxa"/>
          </w:tcPr>
          <w:p w14:paraId="163CBFB0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vAlign w:val="center"/>
          </w:tcPr>
          <w:p w14:paraId="33927E3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62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60084B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49.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CF0CCBB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4.8</w:t>
            </w:r>
          </w:p>
        </w:tc>
        <w:tc>
          <w:tcPr>
            <w:tcW w:w="1390" w:type="dxa"/>
            <w:vAlign w:val="center"/>
          </w:tcPr>
          <w:p w14:paraId="2CEAF0C2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2.7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F86ECA" w:rsidRPr="00D86FEC" w14:paraId="29E5C441" w14:textId="77777777" w:rsidTr="000963B9">
        <w:trPr>
          <w:trHeight w:val="39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A809B67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12</w:t>
            </w:r>
          </w:p>
        </w:tc>
        <w:tc>
          <w:tcPr>
            <w:tcW w:w="792" w:type="dxa"/>
          </w:tcPr>
          <w:p w14:paraId="32D6C8A9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063" w:type="dxa"/>
          </w:tcPr>
          <w:p w14:paraId="74DCDA2D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654" w:type="dxa"/>
          </w:tcPr>
          <w:p w14:paraId="57AAE7E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723" w:type="dxa"/>
          </w:tcPr>
          <w:p w14:paraId="529091C4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vAlign w:val="center"/>
          </w:tcPr>
          <w:p w14:paraId="0F34F32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1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610F0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49.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F8AAD61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6.4</w:t>
            </w:r>
          </w:p>
        </w:tc>
        <w:tc>
          <w:tcPr>
            <w:tcW w:w="1390" w:type="dxa"/>
            <w:vAlign w:val="center"/>
          </w:tcPr>
          <w:p w14:paraId="562A254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2.0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e</w:t>
            </w:r>
          </w:p>
        </w:tc>
      </w:tr>
      <w:tr w:rsidR="00F86ECA" w:rsidRPr="00D86FEC" w14:paraId="69152DCA" w14:textId="77777777" w:rsidTr="000963B9">
        <w:trPr>
          <w:trHeight w:val="39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EA6BDD0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14</w:t>
            </w:r>
          </w:p>
        </w:tc>
        <w:tc>
          <w:tcPr>
            <w:tcW w:w="792" w:type="dxa"/>
          </w:tcPr>
          <w:p w14:paraId="0DCCCA5A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1063" w:type="dxa"/>
          </w:tcPr>
          <w:p w14:paraId="047BA6DB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654" w:type="dxa"/>
          </w:tcPr>
          <w:p w14:paraId="16BCCFF7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723" w:type="dxa"/>
          </w:tcPr>
          <w:p w14:paraId="6482F73E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981" w:type="dxa"/>
            <w:vAlign w:val="center"/>
          </w:tcPr>
          <w:p w14:paraId="0F53EE6D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21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1EE8A77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50.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742B9EA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7.6</w:t>
            </w:r>
          </w:p>
        </w:tc>
        <w:tc>
          <w:tcPr>
            <w:tcW w:w="1390" w:type="dxa"/>
            <w:vAlign w:val="center"/>
          </w:tcPr>
          <w:p w14:paraId="35E3392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7.0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f</w:t>
            </w:r>
          </w:p>
        </w:tc>
      </w:tr>
      <w:tr w:rsidR="00F86ECA" w:rsidRPr="00D86FEC" w14:paraId="3659E741" w14:textId="77777777" w:rsidTr="000963B9">
        <w:trPr>
          <w:trHeight w:val="39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C8A924B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17</w:t>
            </w:r>
          </w:p>
        </w:tc>
        <w:tc>
          <w:tcPr>
            <w:tcW w:w="792" w:type="dxa"/>
          </w:tcPr>
          <w:p w14:paraId="1B1B4760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1063" w:type="dxa"/>
          </w:tcPr>
          <w:p w14:paraId="008DF8B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654" w:type="dxa"/>
          </w:tcPr>
          <w:p w14:paraId="618BE304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723" w:type="dxa"/>
          </w:tcPr>
          <w:p w14:paraId="4E90FC6D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vAlign w:val="center"/>
          </w:tcPr>
          <w:p w14:paraId="2B30BD16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0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D2C68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50.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C16816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6.4</w:t>
            </w:r>
          </w:p>
        </w:tc>
        <w:tc>
          <w:tcPr>
            <w:tcW w:w="1390" w:type="dxa"/>
            <w:vAlign w:val="center"/>
          </w:tcPr>
          <w:p w14:paraId="466F4940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75.0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g</w:t>
            </w:r>
          </w:p>
        </w:tc>
      </w:tr>
      <w:tr w:rsidR="00F86ECA" w:rsidRPr="00D86FEC" w14:paraId="4912380E" w14:textId="77777777" w:rsidTr="000963B9">
        <w:trPr>
          <w:trHeight w:val="398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7BA3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02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0D8D99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A1FF9E8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07C2E56B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AE7ECD2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0E7521EA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211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B785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52.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34E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9.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965FFC7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77.8</w:t>
            </w:r>
            <w:r w:rsidRPr="00D86FE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h</w:t>
            </w:r>
          </w:p>
        </w:tc>
      </w:tr>
      <w:tr w:rsidR="00F86ECA" w:rsidRPr="00D86FEC" w14:paraId="56ABEFE4" w14:textId="77777777" w:rsidTr="000963B9">
        <w:trPr>
          <w:trHeight w:val="398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D44DB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Total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4147623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6A90D8CF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51DA79CE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57FB04C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32FE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19 87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1CE1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50.0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BF14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4.8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F25D9" w14:textId="77777777" w:rsidR="00F86ECA" w:rsidRPr="00D86FEC" w:rsidRDefault="00F86ECA" w:rsidP="00096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eastAsia="sv-SE"/>
              </w:rPr>
              <w:t>80.4</w:t>
            </w:r>
          </w:p>
        </w:tc>
      </w:tr>
      <w:tr w:rsidR="00F86ECA" w:rsidRPr="008545E6" w14:paraId="06B96127" w14:textId="77777777" w:rsidTr="000963B9">
        <w:trPr>
          <w:trHeight w:val="398"/>
        </w:trPr>
        <w:tc>
          <w:tcPr>
            <w:tcW w:w="9157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ED38C" w14:textId="77777777" w:rsidR="00F86ECA" w:rsidRPr="00B83F74" w:rsidRDefault="00F86ECA" w:rsidP="000963B9">
            <w:pPr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</w:pPr>
            <w:r w:rsidRPr="00C61470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†</w:t>
            </w:r>
            <w:r w:rsidRPr="00C6147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PSS = psychosomatic symptoms; DS=d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epressive symptoms; SI: Suicide ideations; SA: Suicide attempts; Y=Yes, N=No</w:t>
            </w:r>
          </w:p>
          <w:p w14:paraId="42A673E8" w14:textId="77777777" w:rsidR="00F86ECA" w:rsidRPr="00A259A2" w:rsidRDefault="00F86ECA" w:rsidP="000963B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D002F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††</w:t>
            </w:r>
            <w:r w:rsidRPr="00B83F74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 xml:space="preserve"> </w:t>
            </w:r>
            <w:r w:rsidRPr="00B83F74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Sources of response rates information</w:t>
            </w:r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 xml:space="preserve">: (a) Åslund, et al., 2007; (b) Åslund, et al., 2009; (c) Hellström, et al., 2015; (d) </w:t>
            </w:r>
            <w:proofErr w:type="spellStart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>Västmanland</w:t>
            </w:r>
            <w:proofErr w:type="spellEnd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Regional report, 2010; (e) Kerstis, et al., 2012; (f) </w:t>
            </w:r>
            <w:proofErr w:type="spellStart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>Västmanland</w:t>
            </w:r>
            <w:proofErr w:type="spellEnd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Regional report, 2014; (g) Institute for Quality Indicators in </w:t>
            </w:r>
            <w:proofErr w:type="spellStart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>Västmanland</w:t>
            </w:r>
            <w:proofErr w:type="spellEnd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 xml:space="preserve">, 2017; (h) </w:t>
            </w:r>
            <w:proofErr w:type="spellStart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>Västmanland</w:t>
            </w:r>
            <w:proofErr w:type="spellEnd"/>
            <w:r w:rsidRPr="00B83F74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Regional report, 2020</w:t>
            </w:r>
          </w:p>
        </w:tc>
      </w:tr>
    </w:tbl>
    <w:p w14:paraId="671B4F9E" w14:textId="281D2735" w:rsidR="005A79AF" w:rsidRDefault="005A79AF" w:rsidP="00F534C0">
      <w:pPr>
        <w:rPr>
          <w:lang w:val="en-US"/>
        </w:rPr>
      </w:pPr>
    </w:p>
    <w:p w14:paraId="0175DB1F" w14:textId="77777777" w:rsidR="005A79AF" w:rsidRDefault="005A79AF">
      <w:pPr>
        <w:spacing w:after="200" w:line="300" w:lineRule="atLeast"/>
        <w:rPr>
          <w:lang w:val="en-US"/>
        </w:rPr>
      </w:pPr>
      <w:r>
        <w:rPr>
          <w:lang w:val="en-US"/>
        </w:rPr>
        <w:br w:type="page"/>
      </w:r>
    </w:p>
    <w:p w14:paraId="72FBB369" w14:textId="77777777" w:rsidR="00B817B1" w:rsidRDefault="00B817B1" w:rsidP="00F13B3B">
      <w:pPr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  <w:sectPr w:rsidR="00B817B1" w:rsidSect="00C13328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4463DF4F" w14:textId="72A63FDB" w:rsidR="00B817B1" w:rsidRPr="00343BB8" w:rsidRDefault="005A79AF" w:rsidP="00F13B3B">
      <w:pPr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</w:pPr>
      <w:r w:rsidRPr="009848B6"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  <w:lastRenderedPageBreak/>
        <w:t xml:space="preserve">S2 Table. </w:t>
      </w:r>
      <w:r w:rsidR="00343BB8" w:rsidRPr="00343BB8">
        <w:rPr>
          <w:rFonts w:ascii="Times New Roman" w:hAnsi="Times New Roman" w:cs="Times New Roman"/>
          <w:i/>
          <w:iCs/>
          <w:color w:val="44546A" w:themeColor="text2"/>
          <w:kern w:val="2"/>
          <w:sz w:val="24"/>
          <w:szCs w:val="24"/>
          <w:lang w:val="en-US"/>
          <w14:ligatures w14:val="standardContextual"/>
        </w:rPr>
        <w:t>Mean scores of outcome variables, their standard deviations, and proportion of missing values, with changes in mean scores over time tested using Reverse Helmert Contrast§</w:t>
      </w:r>
    </w:p>
    <w:tbl>
      <w:tblPr>
        <w:tblStyle w:val="TableGrid"/>
        <w:tblW w:w="13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1507"/>
        <w:gridCol w:w="1808"/>
        <w:gridCol w:w="1708"/>
        <w:gridCol w:w="1607"/>
        <w:gridCol w:w="1507"/>
        <w:gridCol w:w="1607"/>
        <w:gridCol w:w="1507"/>
        <w:gridCol w:w="1610"/>
      </w:tblGrid>
      <w:tr w:rsidR="00C717C8" w:rsidRPr="00961FDC" w14:paraId="61201A55" w14:textId="77777777" w:rsidTr="00B720CA">
        <w:trPr>
          <w:trHeight w:val="431"/>
        </w:trPr>
        <w:tc>
          <w:tcPr>
            <w:tcW w:w="1099" w:type="dxa"/>
            <w:vMerge w:val="restart"/>
            <w:tcBorders>
              <w:top w:val="single" w:sz="4" w:space="0" w:color="auto"/>
            </w:tcBorders>
            <w:vAlign w:val="center"/>
          </w:tcPr>
          <w:p w14:paraId="467AB6E9" w14:textId="77777777" w:rsidR="00C717C8" w:rsidRPr="00961FDC" w:rsidRDefault="00C717C8" w:rsidP="00B720CA">
            <w:pPr>
              <w:rPr>
                <w:rFonts w:ascii="Times New Roman" w:hAnsi="Times New Roman" w:cs="Times New Roman"/>
                <w:b/>
                <w:bCs/>
              </w:rPr>
            </w:pPr>
            <w:r w:rsidRPr="00961FDC">
              <w:rPr>
                <w:rFonts w:ascii="Times New Roman" w:hAnsi="Times New Roman" w:cs="Times New Roman"/>
                <w:b/>
                <w:bCs/>
              </w:rPr>
              <w:t xml:space="preserve">Survey </w:t>
            </w:r>
            <w:proofErr w:type="spellStart"/>
            <w:r w:rsidRPr="00961FDC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E0FC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FDC">
              <w:rPr>
                <w:rFonts w:ascii="Times New Roman" w:hAnsi="Times New Roman" w:cs="Times New Roman"/>
                <w:b/>
                <w:bCs/>
              </w:rPr>
              <w:t>PSS (N=15,750)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034E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FDC">
              <w:rPr>
                <w:rFonts w:ascii="Times New Roman" w:hAnsi="Times New Roman" w:cs="Times New Roman"/>
                <w:b/>
                <w:bCs/>
              </w:rPr>
              <w:t>DS (N=13,539)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A693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FDC">
              <w:rPr>
                <w:rFonts w:ascii="Times New Roman" w:hAnsi="Times New Roman" w:cs="Times New Roman"/>
                <w:b/>
                <w:bCs/>
              </w:rPr>
              <w:t>SI (N=12,972)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03B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FDC">
              <w:rPr>
                <w:rFonts w:ascii="Times New Roman" w:hAnsi="Times New Roman" w:cs="Times New Roman"/>
                <w:b/>
                <w:bCs/>
              </w:rPr>
              <w:t>SA (N=16,073)</w:t>
            </w:r>
          </w:p>
        </w:tc>
      </w:tr>
      <w:tr w:rsidR="00C717C8" w:rsidRPr="008545E6" w14:paraId="18F031A4" w14:textId="77777777" w:rsidTr="00B720CA">
        <w:trPr>
          <w:trHeight w:val="431"/>
        </w:trPr>
        <w:tc>
          <w:tcPr>
            <w:tcW w:w="1099" w:type="dxa"/>
            <w:vMerge/>
            <w:tcBorders>
              <w:bottom w:val="single" w:sz="4" w:space="0" w:color="auto"/>
            </w:tcBorders>
            <w:vAlign w:val="center"/>
          </w:tcPr>
          <w:p w14:paraId="279F1814" w14:textId="77777777" w:rsidR="00C717C8" w:rsidRPr="00961FDC" w:rsidRDefault="00C717C8" w:rsidP="00B720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D6B920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Low SES</w:t>
            </w:r>
          </w:p>
          <w:p w14:paraId="42CD08EE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60C3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High SES</w:t>
            </w:r>
          </w:p>
          <w:p w14:paraId="7778EB8F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F1BB2A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Low SES</w:t>
            </w:r>
          </w:p>
          <w:p w14:paraId="78A641F3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05AF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High SES</w:t>
            </w:r>
          </w:p>
          <w:p w14:paraId="490FCE89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32DF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Low SES</w:t>
            </w:r>
          </w:p>
          <w:p w14:paraId="23B65E07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068A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High SES</w:t>
            </w:r>
          </w:p>
          <w:p w14:paraId="4E01A75C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7E5C59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Low SES</w:t>
            </w:r>
          </w:p>
          <w:p w14:paraId="7AA999B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39EC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lang w:val="en-US"/>
              </w:rPr>
              <w:t>High SES</w:t>
            </w:r>
          </w:p>
          <w:p w14:paraId="070D011C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1F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an (S.D)</w:t>
            </w:r>
          </w:p>
        </w:tc>
      </w:tr>
      <w:tr w:rsidR="00C717C8" w:rsidRPr="00961FDC" w14:paraId="1B8F06AF" w14:textId="77777777" w:rsidTr="00B720CA">
        <w:trPr>
          <w:trHeight w:val="413"/>
        </w:trPr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51AD295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04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7B178A07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2.0 (6.19)</w:t>
            </w:r>
          </w:p>
        </w:tc>
        <w:tc>
          <w:tcPr>
            <w:tcW w:w="1808" w:type="dxa"/>
            <w:tcBorders>
              <w:top w:val="single" w:sz="4" w:space="0" w:color="auto"/>
              <w:right w:val="single" w:sz="4" w:space="0" w:color="auto"/>
            </w:tcBorders>
          </w:tcPr>
          <w:p w14:paraId="51171AD0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11.5 (5.78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6C8988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3.3 (2.73)</w:t>
            </w:r>
          </w:p>
        </w:tc>
        <w:tc>
          <w:tcPr>
            <w:tcW w:w="1607" w:type="dxa"/>
            <w:tcBorders>
              <w:top w:val="single" w:sz="4" w:space="0" w:color="auto"/>
              <w:right w:val="single" w:sz="4" w:space="0" w:color="auto"/>
            </w:tcBorders>
          </w:tcPr>
          <w:p w14:paraId="24E51CCC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9 (2.6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8E714A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19 (0.39)</w:t>
            </w:r>
          </w:p>
        </w:tc>
        <w:tc>
          <w:tcPr>
            <w:tcW w:w="1607" w:type="dxa"/>
            <w:tcBorders>
              <w:top w:val="single" w:sz="4" w:space="0" w:color="auto"/>
              <w:right w:val="single" w:sz="4" w:space="0" w:color="auto"/>
            </w:tcBorders>
          </w:tcPr>
          <w:p w14:paraId="679CD9AE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6 (0.3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57D217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15 (0.36)</w:t>
            </w:r>
          </w:p>
        </w:tc>
        <w:tc>
          <w:tcPr>
            <w:tcW w:w="1607" w:type="dxa"/>
            <w:tcBorders>
              <w:top w:val="single" w:sz="4" w:space="0" w:color="auto"/>
              <w:right w:val="single" w:sz="4" w:space="0" w:color="auto"/>
            </w:tcBorders>
          </w:tcPr>
          <w:p w14:paraId="4F2362B8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1 (0.31)</w:t>
            </w:r>
          </w:p>
        </w:tc>
      </w:tr>
      <w:tr w:rsidR="00C717C8" w:rsidRPr="00961FDC" w14:paraId="7E8D25C3" w14:textId="77777777" w:rsidTr="00B720CA">
        <w:trPr>
          <w:trHeight w:val="383"/>
        </w:trPr>
        <w:tc>
          <w:tcPr>
            <w:tcW w:w="1099" w:type="dxa"/>
            <w:vAlign w:val="center"/>
          </w:tcPr>
          <w:p w14:paraId="5900393F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06</w:t>
            </w:r>
          </w:p>
        </w:tc>
        <w:tc>
          <w:tcPr>
            <w:tcW w:w="1507" w:type="dxa"/>
            <w:vAlign w:val="center"/>
          </w:tcPr>
          <w:p w14:paraId="78A0FF46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4.0 (</w:t>
            </w:r>
            <w:proofErr w:type="gramStart"/>
            <w:r w:rsidRPr="00961FDC">
              <w:rPr>
                <w:rFonts w:ascii="Times New Roman" w:hAnsi="Times New Roman" w:cs="Times New Roman"/>
              </w:rPr>
              <w:t>6.43)*</w:t>
            </w:r>
            <w:proofErr w:type="gramEnd"/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536E1504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1.0 (</w:t>
            </w:r>
            <w:proofErr w:type="gramStart"/>
            <w:r w:rsidRPr="00961FDC">
              <w:rPr>
                <w:rFonts w:ascii="Times New Roman" w:hAnsi="Times New Roman" w:cs="Times New Roman"/>
              </w:rPr>
              <w:t>5.61)</w:t>
            </w:r>
            <w:r w:rsidRPr="00961FDC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1708" w:type="dxa"/>
            <w:tcBorders>
              <w:left w:val="single" w:sz="4" w:space="0" w:color="auto"/>
            </w:tcBorders>
            <w:vAlign w:val="center"/>
          </w:tcPr>
          <w:p w14:paraId="41292C9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4.1 (</w:t>
            </w:r>
            <w:proofErr w:type="gramStart"/>
            <w:r w:rsidRPr="00961FDC">
              <w:rPr>
                <w:rFonts w:ascii="Times New Roman" w:hAnsi="Times New Roman" w:cs="Times New Roman"/>
              </w:rPr>
              <w:t>2.98)*</w:t>
            </w:r>
            <w:proofErr w:type="gramEnd"/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639FA904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7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69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F23DF5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5 (</w:t>
            </w:r>
            <w:proofErr w:type="gramStart"/>
            <w:r w:rsidRPr="00961FDC">
              <w:rPr>
                <w:rFonts w:ascii="Times New Roman" w:hAnsi="Times New Roman" w:cs="Times New Roman"/>
              </w:rPr>
              <w:t>0.44)*</w:t>
            </w:r>
            <w:proofErr w:type="gramEnd"/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1E3BBAC4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6 (0.36)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478A07B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7 (</w:t>
            </w:r>
            <w:proofErr w:type="gramStart"/>
            <w:r w:rsidRPr="00961FDC">
              <w:rPr>
                <w:rFonts w:ascii="Times New Roman" w:hAnsi="Times New Roman" w:cs="Times New Roman"/>
              </w:rPr>
              <w:t>0.44)*</w:t>
            </w:r>
            <w:proofErr w:type="gramEnd"/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52B18020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3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34)*</w:t>
            </w:r>
            <w:proofErr w:type="gramEnd"/>
          </w:p>
        </w:tc>
      </w:tr>
      <w:tr w:rsidR="00C717C8" w:rsidRPr="00961FDC" w14:paraId="38D3A10C" w14:textId="77777777" w:rsidTr="00B720CA">
        <w:trPr>
          <w:trHeight w:val="469"/>
        </w:trPr>
        <w:tc>
          <w:tcPr>
            <w:tcW w:w="1099" w:type="dxa"/>
            <w:vAlign w:val="center"/>
          </w:tcPr>
          <w:p w14:paraId="07EE9764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08</w:t>
            </w:r>
          </w:p>
        </w:tc>
        <w:tc>
          <w:tcPr>
            <w:tcW w:w="1507" w:type="dxa"/>
            <w:vAlign w:val="center"/>
          </w:tcPr>
          <w:p w14:paraId="67327A0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4.4 (</w:t>
            </w:r>
            <w:proofErr w:type="gramStart"/>
            <w:r w:rsidRPr="00961FDC">
              <w:rPr>
                <w:rFonts w:ascii="Times New Roman" w:hAnsi="Times New Roman" w:cs="Times New Roman"/>
              </w:rPr>
              <w:t>6.42)*</w:t>
            </w:r>
            <w:proofErr w:type="gramEnd"/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167FEF7B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1.8 (</w:t>
            </w:r>
            <w:proofErr w:type="gramStart"/>
            <w:r w:rsidRPr="00961FDC">
              <w:rPr>
                <w:rFonts w:ascii="Times New Roman" w:hAnsi="Times New Roman" w:cs="Times New Roman"/>
              </w:rPr>
              <w:t>5.67)*</w:t>
            </w:r>
            <w:proofErr w:type="gramEnd"/>
          </w:p>
        </w:tc>
        <w:tc>
          <w:tcPr>
            <w:tcW w:w="1708" w:type="dxa"/>
            <w:tcBorders>
              <w:left w:val="single" w:sz="4" w:space="0" w:color="auto"/>
            </w:tcBorders>
            <w:vAlign w:val="center"/>
          </w:tcPr>
          <w:p w14:paraId="4512F71C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4.3 (</w:t>
            </w:r>
            <w:proofErr w:type="gramStart"/>
            <w:r w:rsidRPr="00961FDC">
              <w:rPr>
                <w:rFonts w:ascii="Times New Roman" w:hAnsi="Times New Roman" w:cs="Times New Roman"/>
              </w:rPr>
              <w:t>2.93)*</w:t>
            </w:r>
            <w:proofErr w:type="gramEnd"/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039EB435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8 (2.68)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7A741038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4 (0.43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519F32AC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3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33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6367D3EA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2 (0.42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21399346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09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28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</w:tr>
      <w:tr w:rsidR="00C717C8" w:rsidRPr="00961FDC" w14:paraId="15C8AC71" w14:textId="77777777" w:rsidTr="00B720CA">
        <w:trPr>
          <w:trHeight w:val="306"/>
        </w:trPr>
        <w:tc>
          <w:tcPr>
            <w:tcW w:w="1099" w:type="dxa"/>
            <w:vAlign w:val="center"/>
          </w:tcPr>
          <w:p w14:paraId="29D6212D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10</w:t>
            </w:r>
          </w:p>
        </w:tc>
        <w:tc>
          <w:tcPr>
            <w:tcW w:w="1507" w:type="dxa"/>
            <w:vAlign w:val="center"/>
          </w:tcPr>
          <w:p w14:paraId="16C390B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3.6 (6.23)</w:t>
            </w:r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6792ABDE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0.9 (</w:t>
            </w:r>
            <w:proofErr w:type="gramStart"/>
            <w:r w:rsidRPr="00961FDC">
              <w:rPr>
                <w:rFonts w:ascii="Times New Roman" w:hAnsi="Times New Roman" w:cs="Times New Roman"/>
              </w:rPr>
              <w:t>5.68)</w:t>
            </w:r>
            <w:r w:rsidRPr="00961FDC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1708" w:type="dxa"/>
            <w:tcBorders>
              <w:left w:val="single" w:sz="4" w:space="0" w:color="auto"/>
            </w:tcBorders>
            <w:vAlign w:val="center"/>
          </w:tcPr>
          <w:p w14:paraId="00D84E2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4.3 (2.98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0539D960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8 (2.69)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1754F0C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4 (0.43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30A4AF8E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3 (0.34)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38EF9ED4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2 (0.41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5BACF891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09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29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</w:tr>
      <w:tr w:rsidR="00C717C8" w:rsidRPr="00961FDC" w14:paraId="65F4C020" w14:textId="77777777" w:rsidTr="00B720CA">
        <w:trPr>
          <w:trHeight w:val="391"/>
        </w:trPr>
        <w:tc>
          <w:tcPr>
            <w:tcW w:w="1099" w:type="dxa"/>
            <w:vAlign w:val="center"/>
          </w:tcPr>
          <w:p w14:paraId="4E8C35C1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12</w:t>
            </w:r>
          </w:p>
        </w:tc>
        <w:tc>
          <w:tcPr>
            <w:tcW w:w="1507" w:type="dxa"/>
            <w:vAlign w:val="center"/>
          </w:tcPr>
          <w:p w14:paraId="73F70A9F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3.9 (6.80)</w:t>
            </w:r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675F69F9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1.2 (5.53)</w:t>
            </w:r>
          </w:p>
        </w:tc>
        <w:tc>
          <w:tcPr>
            <w:tcW w:w="1708" w:type="dxa"/>
            <w:tcBorders>
              <w:left w:val="single" w:sz="4" w:space="0" w:color="auto"/>
            </w:tcBorders>
            <w:vAlign w:val="center"/>
          </w:tcPr>
          <w:p w14:paraId="52716B2B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4.2 (2.96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6429382C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5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61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1C5CCAE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0 (0.40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2EDFB384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2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33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6F69503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4 (0.43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4CBF678F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07 (</w:t>
            </w:r>
            <w:proofErr w:type="gram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26)</w:t>
            </w:r>
            <w:r w:rsidRPr="00961FDC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#</w:t>
            </w:r>
            <w:proofErr w:type="gramEnd"/>
          </w:p>
        </w:tc>
      </w:tr>
      <w:tr w:rsidR="00C717C8" w:rsidRPr="00961FDC" w14:paraId="0E69EDB5" w14:textId="77777777" w:rsidTr="00B720CA">
        <w:trPr>
          <w:trHeight w:val="383"/>
        </w:trPr>
        <w:tc>
          <w:tcPr>
            <w:tcW w:w="1099" w:type="dxa"/>
            <w:vAlign w:val="center"/>
          </w:tcPr>
          <w:p w14:paraId="797B6A08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14</w:t>
            </w:r>
          </w:p>
        </w:tc>
        <w:tc>
          <w:tcPr>
            <w:tcW w:w="1507" w:type="dxa"/>
            <w:vAlign w:val="center"/>
          </w:tcPr>
          <w:p w14:paraId="0E9FB004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2.4 (</w:t>
            </w:r>
            <w:proofErr w:type="gramStart"/>
            <w:r w:rsidRPr="00961FDC">
              <w:rPr>
                <w:rFonts w:ascii="Times New Roman" w:hAnsi="Times New Roman" w:cs="Times New Roman"/>
              </w:rPr>
              <w:t>6.49)</w:t>
            </w:r>
            <w:r w:rsidRPr="00961FDC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1F304DB7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0.3 (</w:t>
            </w:r>
            <w:proofErr w:type="gramStart"/>
            <w:r w:rsidRPr="00961FDC">
              <w:rPr>
                <w:rFonts w:ascii="Times New Roman" w:hAnsi="Times New Roman" w:cs="Times New Roman"/>
              </w:rPr>
              <w:t>5.78)</w:t>
            </w:r>
            <w:r w:rsidRPr="00961FDC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1708" w:type="dxa"/>
            <w:tcBorders>
              <w:left w:val="single" w:sz="4" w:space="0" w:color="auto"/>
            </w:tcBorders>
          </w:tcPr>
          <w:p w14:paraId="1B222B2B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08DEC141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64A889AB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30B641A9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B01B06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6AD87E1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</w:tr>
      <w:tr w:rsidR="00C717C8" w:rsidRPr="00961FDC" w14:paraId="750485C2" w14:textId="77777777" w:rsidTr="00B720CA">
        <w:trPr>
          <w:trHeight w:val="391"/>
        </w:trPr>
        <w:tc>
          <w:tcPr>
            <w:tcW w:w="1099" w:type="dxa"/>
            <w:vAlign w:val="center"/>
          </w:tcPr>
          <w:p w14:paraId="10D0F8D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17</w:t>
            </w:r>
          </w:p>
        </w:tc>
        <w:tc>
          <w:tcPr>
            <w:tcW w:w="1507" w:type="dxa"/>
          </w:tcPr>
          <w:p w14:paraId="3BE64F61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0D8013D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14:paraId="058592D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705E3DDB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6A77E3E8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146F241C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06C8FE1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1 (0.41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67C7BF58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hAnsi="Times New Roman" w:cs="Times New Roman"/>
              </w:rPr>
              <w:t>0.09 (028)</w:t>
            </w:r>
          </w:p>
        </w:tc>
      </w:tr>
      <w:tr w:rsidR="00C717C8" w:rsidRPr="00961FDC" w14:paraId="38CC1595" w14:textId="77777777" w:rsidTr="00B720CA">
        <w:trPr>
          <w:trHeight w:val="383"/>
        </w:trPr>
        <w:tc>
          <w:tcPr>
            <w:tcW w:w="1099" w:type="dxa"/>
            <w:vAlign w:val="center"/>
          </w:tcPr>
          <w:p w14:paraId="498C47CE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020</w:t>
            </w:r>
          </w:p>
        </w:tc>
        <w:tc>
          <w:tcPr>
            <w:tcW w:w="1507" w:type="dxa"/>
          </w:tcPr>
          <w:p w14:paraId="25AB8C12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808" w:type="dxa"/>
            <w:tcBorders>
              <w:right w:val="single" w:sz="4" w:space="0" w:color="auto"/>
            </w:tcBorders>
          </w:tcPr>
          <w:p w14:paraId="41294709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14:paraId="6796FC75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26600CB1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4DD3A343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4B2B2DB0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507" w:type="dxa"/>
            <w:tcBorders>
              <w:left w:val="single" w:sz="4" w:space="0" w:color="auto"/>
            </w:tcBorders>
            <w:vAlign w:val="center"/>
          </w:tcPr>
          <w:p w14:paraId="5284857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1 (0.41)</w:t>
            </w:r>
          </w:p>
        </w:tc>
        <w:tc>
          <w:tcPr>
            <w:tcW w:w="1607" w:type="dxa"/>
            <w:tcBorders>
              <w:right w:val="single" w:sz="4" w:space="0" w:color="auto"/>
            </w:tcBorders>
          </w:tcPr>
          <w:p w14:paraId="410004FC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1 (031)</w:t>
            </w:r>
          </w:p>
        </w:tc>
      </w:tr>
      <w:tr w:rsidR="00C717C8" w:rsidRPr="00961FDC" w14:paraId="07DDBDA9" w14:textId="77777777" w:rsidTr="00B720CA">
        <w:trPr>
          <w:trHeight w:val="460"/>
        </w:trPr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864CD66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Overall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1E28747C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13.3 (6.45)</w:t>
            </w:r>
          </w:p>
        </w:tc>
        <w:tc>
          <w:tcPr>
            <w:tcW w:w="1808" w:type="dxa"/>
            <w:tcBorders>
              <w:bottom w:val="single" w:sz="4" w:space="0" w:color="auto"/>
              <w:right w:val="single" w:sz="4" w:space="0" w:color="auto"/>
            </w:tcBorders>
          </w:tcPr>
          <w:p w14:paraId="110975E4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11.1 (5.69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FC723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4.0 (2.93)</w:t>
            </w:r>
          </w:p>
        </w:tc>
        <w:tc>
          <w:tcPr>
            <w:tcW w:w="1607" w:type="dxa"/>
            <w:tcBorders>
              <w:bottom w:val="single" w:sz="4" w:space="0" w:color="auto"/>
              <w:right w:val="single" w:sz="4" w:space="0" w:color="auto"/>
            </w:tcBorders>
          </w:tcPr>
          <w:p w14:paraId="19B5646C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2.8 (2.66)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DA3390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3 (0.42)</w:t>
            </w:r>
          </w:p>
        </w:tc>
        <w:tc>
          <w:tcPr>
            <w:tcW w:w="1607" w:type="dxa"/>
            <w:tcBorders>
              <w:bottom w:val="single" w:sz="4" w:space="0" w:color="auto"/>
              <w:right w:val="single" w:sz="4" w:space="0" w:color="auto"/>
            </w:tcBorders>
          </w:tcPr>
          <w:p w14:paraId="73F8FB38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4 (0.35)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CA805E" w14:textId="77777777" w:rsidR="00C717C8" w:rsidRPr="00961FDC" w:rsidRDefault="00C717C8" w:rsidP="00B720CA">
            <w:pPr>
              <w:jc w:val="center"/>
              <w:rPr>
                <w:rFonts w:ascii="Times New Roman" w:hAnsi="Times New Roman" w:cs="Times New Roman"/>
              </w:rPr>
            </w:pPr>
            <w:r w:rsidRPr="00961FDC">
              <w:rPr>
                <w:rFonts w:ascii="Times New Roman" w:hAnsi="Times New Roman" w:cs="Times New Roman"/>
              </w:rPr>
              <w:t>0.21 (0.41)</w:t>
            </w:r>
          </w:p>
        </w:tc>
        <w:tc>
          <w:tcPr>
            <w:tcW w:w="1607" w:type="dxa"/>
            <w:tcBorders>
              <w:bottom w:val="single" w:sz="4" w:space="0" w:color="auto"/>
              <w:right w:val="single" w:sz="4" w:space="0" w:color="auto"/>
            </w:tcBorders>
          </w:tcPr>
          <w:p w14:paraId="40AB54B7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10 (0.30)</w:t>
            </w:r>
          </w:p>
        </w:tc>
      </w:tr>
      <w:tr w:rsidR="00C717C8" w:rsidRPr="00961FDC" w14:paraId="5C380872" w14:textId="77777777" w:rsidTr="00B720CA">
        <w:trPr>
          <w:trHeight w:val="507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B351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Missing</w:t>
            </w:r>
            <w:proofErr w:type="spellEnd"/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 xml:space="preserve"> (%)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909BD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74CEF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0.0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F4C4A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4.2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E66BD" w14:textId="77777777" w:rsidR="00C717C8" w:rsidRPr="00961FDC" w:rsidRDefault="00C717C8" w:rsidP="00B720C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61FDC">
              <w:rPr>
                <w:rFonts w:ascii="Times New Roman" w:eastAsia="Times New Roman" w:hAnsi="Times New Roman" w:cs="Times New Roman"/>
                <w:lang w:eastAsia="sv-SE"/>
              </w:rPr>
              <w:t>9.0</w:t>
            </w:r>
          </w:p>
        </w:tc>
      </w:tr>
      <w:tr w:rsidR="00C717C8" w:rsidRPr="00E6474F" w14:paraId="26EEAC6A" w14:textId="77777777" w:rsidTr="00B720CA">
        <w:trPr>
          <w:trHeight w:val="413"/>
        </w:trPr>
        <w:tc>
          <w:tcPr>
            <w:tcW w:w="13960" w:type="dxa"/>
            <w:gridSpan w:val="9"/>
            <w:tcBorders>
              <w:top w:val="single" w:sz="4" w:space="0" w:color="auto"/>
            </w:tcBorders>
            <w:vAlign w:val="center"/>
          </w:tcPr>
          <w:p w14:paraId="6CA8E88F" w14:textId="77777777" w:rsidR="00C717C8" w:rsidRPr="000E2B61" w:rsidRDefault="00C717C8" w:rsidP="00B720CA">
            <w:pPr>
              <w:contextualSpacing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86FEC">
              <w:rPr>
                <w:rFonts w:ascii="Times New Roman" w:eastAsia="Times New Roman" w:hAnsi="Times New Roman" w:cs="Times New Roman"/>
                <w:lang w:val="en-US" w:eastAsia="sv-SE"/>
              </w:rPr>
              <w:t>PSS =psychosomatic symptoms, DS=depressive symptoms, SI=suicidal ideations, SA=Suicidal attempts, DNA=Data not available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 xml:space="preserve">* = significant increase (at p&lt;0.05) in mean score compared to average of previous means; # = significant decrease (at p&lt;0.05) in mean score compared to average of previous mean score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§: </w:t>
            </w:r>
            <w:r w:rsidRPr="00FF6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erse Helmert Contrast is a statistical technique that compares the value of a variable at given level with the mean of the previous level(s). </w:t>
            </w:r>
            <w:r w:rsidRPr="00FF68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Reference: Schad DJ, </w:t>
            </w:r>
            <w:proofErr w:type="spellStart"/>
            <w:r w:rsidRPr="00FF68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ishth</w:t>
            </w:r>
            <w:proofErr w:type="spellEnd"/>
            <w:r w:rsidRPr="00FF68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, Hohenstein S, Kliegl R. How to capitalize on a priori contrasts in linear (mixed) models: A tutorial. Journal of Memory and Language. 2020; 110:104038). </w:t>
            </w:r>
          </w:p>
        </w:tc>
      </w:tr>
    </w:tbl>
    <w:p w14:paraId="7970972F" w14:textId="0EB739D5" w:rsidR="00C717C8" w:rsidRDefault="00C717C8" w:rsidP="00F13B3B">
      <w:pPr>
        <w:rPr>
          <w:lang w:val="en-US"/>
        </w:rPr>
        <w:sectPr w:rsidR="00C717C8" w:rsidSect="00C13328">
          <w:pgSz w:w="16838" w:h="11906" w:orient="landscape" w:code="9"/>
          <w:pgMar w:top="1411" w:right="1411" w:bottom="1411" w:left="1411" w:header="706" w:footer="706" w:gutter="0"/>
          <w:cols w:space="708"/>
          <w:docGrid w:linePitch="360"/>
        </w:sectPr>
      </w:pPr>
    </w:p>
    <w:p w14:paraId="2221B7A9" w14:textId="6EE14C7F" w:rsidR="00AE6D5F" w:rsidRPr="000B7804" w:rsidRDefault="00AE6D5F" w:rsidP="00AE6D5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0B7804"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="00106E2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B7804">
        <w:rPr>
          <w:rFonts w:ascii="Times New Roman" w:hAnsi="Times New Roman" w:cs="Times New Roman"/>
          <w:sz w:val="24"/>
          <w:szCs w:val="24"/>
          <w:lang w:val="en-US"/>
        </w:rPr>
        <w:t xml:space="preserve"> Table. Pattern Factor Loadings for Exploratory Factor Analysis of school-related factors (N = 13,985).</w:t>
      </w: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5860"/>
        <w:gridCol w:w="900"/>
        <w:gridCol w:w="900"/>
        <w:gridCol w:w="936"/>
      </w:tblGrid>
      <w:tr w:rsidR="00AE6D5F" w:rsidRPr="00106E20" w14:paraId="1D11C90A" w14:textId="77777777" w:rsidTr="00621D44">
        <w:trPr>
          <w:trHeight w:val="270"/>
        </w:trPr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E7C2B" w14:textId="77777777" w:rsidR="002A5E5B" w:rsidRPr="00FF61C4" w:rsidRDefault="002A5E5B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28F928C" w14:textId="08B80EDA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E20">
              <w:rPr>
                <w:rFonts w:ascii="Times New Roman" w:hAnsi="Times New Roman" w:cs="Times New Roman"/>
                <w:b/>
                <w:bCs/>
              </w:rPr>
              <w:t>Item No.</w:t>
            </w:r>
          </w:p>
        </w:tc>
        <w:tc>
          <w:tcPr>
            <w:tcW w:w="58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F5ACE8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6E20">
              <w:rPr>
                <w:rFonts w:ascii="Times New Roman" w:hAnsi="Times New Roman" w:cs="Times New Roman"/>
                <w:b/>
                <w:bCs/>
              </w:rPr>
              <w:t>Items</w:t>
            </w:r>
            <w:proofErr w:type="spellEnd"/>
          </w:p>
        </w:tc>
        <w:tc>
          <w:tcPr>
            <w:tcW w:w="27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30A3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6E20">
              <w:rPr>
                <w:rFonts w:ascii="Times New Roman" w:hAnsi="Times New Roman" w:cs="Times New Roman"/>
                <w:b/>
                <w:bCs/>
              </w:rPr>
              <w:t>Factors</w:t>
            </w:r>
            <w:proofErr w:type="spellEnd"/>
          </w:p>
        </w:tc>
      </w:tr>
      <w:tr w:rsidR="00AE6D5F" w:rsidRPr="00106E20" w14:paraId="0D036DD6" w14:textId="77777777" w:rsidTr="00621D44">
        <w:trPr>
          <w:trHeight w:val="325"/>
        </w:trPr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46B8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E29F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DEF89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E2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4BAF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E2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6E83" w14:textId="77777777" w:rsidR="00AE6D5F" w:rsidRPr="00106E20" w:rsidRDefault="00AE6D5F" w:rsidP="00773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E2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AE6D5F" w:rsidRPr="00106E20" w14:paraId="3F947493" w14:textId="77777777" w:rsidTr="00621D44">
        <w:trPr>
          <w:trHeight w:val="679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9960D7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4F77E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If I have problems at school my parents are ready to help 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37590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5EC9C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70345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D5F" w:rsidRPr="00106E20" w14:paraId="79FAF78C" w14:textId="77777777" w:rsidTr="00621D44">
        <w:trPr>
          <w:trHeight w:val="565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9011F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CD44F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My parents encourage me to do well in school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9B091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78AA9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F4305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D5F" w:rsidRPr="00106E20" w14:paraId="28DBC59A" w14:textId="77777777" w:rsidTr="00621D44">
        <w:trPr>
          <w:trHeight w:val="627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7A2CF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D96DF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If the schoolwork is difficult, I can get help from my parents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1C147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09996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0CC55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D5F" w:rsidRPr="00106E20" w14:paraId="4C850302" w14:textId="77777777" w:rsidTr="00621D44">
        <w:trPr>
          <w:trHeight w:val="439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86DEE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DF3C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The teachers give me useful viewpoints on my work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E6C4A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D3FE7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965D8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D5F" w:rsidRPr="00106E20" w14:paraId="4602FBC1" w14:textId="77777777" w:rsidTr="00621D44">
        <w:trPr>
          <w:trHeight w:val="814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1412A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DAF23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The teachers are good at making us think for ourselves 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4CB78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EC12A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54AC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D5F" w:rsidRPr="00106E20" w14:paraId="623BB332" w14:textId="77777777" w:rsidTr="00621D44">
        <w:trPr>
          <w:trHeight w:val="413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0E2D1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A7113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The teachers make efforts to ensure that no student is discriminated or bullied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0B733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0FC71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1378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D5F" w:rsidRPr="00106E20" w14:paraId="3E8A3C11" w14:textId="77777777" w:rsidTr="00621D44">
        <w:trPr>
          <w:trHeight w:val="370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662E7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CF450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There is plenty of space in the classrooms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563F9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9292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D04B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AE6D5F" w:rsidRPr="00106E20" w14:paraId="03C71600" w14:textId="77777777" w:rsidTr="00621D44">
        <w:trPr>
          <w:trHeight w:val="406"/>
        </w:trPr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F2760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8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6677E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The classrooms are clean and pleasant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D098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3D8E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444992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E6D5F" w:rsidRPr="00106E20" w14:paraId="7A66BB27" w14:textId="77777777" w:rsidTr="00621D44">
        <w:trPr>
          <w:trHeight w:val="332"/>
        </w:trPr>
        <w:tc>
          <w:tcPr>
            <w:tcW w:w="1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3ABB6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8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F10F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6E20">
              <w:rPr>
                <w:rFonts w:ascii="Times New Roman" w:eastAsia="Times New Roman" w:hAnsi="Times New Roman" w:cs="Times New Roman"/>
                <w:lang w:val="en-US" w:eastAsia="sv-SE"/>
              </w:rPr>
              <w:t>The classrooms are calm and enhance peace of min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A1E15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0E35E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81E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AE6D5F" w:rsidRPr="00106E20" w14:paraId="196A126D" w14:textId="77777777" w:rsidTr="00621D44">
        <w:trPr>
          <w:trHeight w:val="618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26B14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6B5F56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106E20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Eigenval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3533B7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0DECA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3C1E7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AE6D5F" w:rsidRPr="00106E20" w14:paraId="037D634E" w14:textId="77777777" w:rsidTr="00621D44">
        <w:trPr>
          <w:trHeight w:val="344"/>
        </w:trPr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51ACDA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60E515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106E20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% Variance explained (73.6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1582F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41.6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0B8CD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E4D03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12.86</w:t>
            </w:r>
          </w:p>
        </w:tc>
      </w:tr>
      <w:tr w:rsidR="00AE6D5F" w:rsidRPr="00106E20" w14:paraId="0F190099" w14:textId="77777777" w:rsidTr="00621D44">
        <w:trPr>
          <w:trHeight w:val="618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575A82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top w:val="single" w:sz="4" w:space="0" w:color="auto"/>
            </w:tcBorders>
            <w:vAlign w:val="center"/>
          </w:tcPr>
          <w:p w14:paraId="3E382FC1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Kaiser-Meyer-Olkin (KMO) test for sample adequacy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8CC2C7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E6D5F" w:rsidRPr="00106E20" w14:paraId="1EAEA297" w14:textId="77777777" w:rsidTr="00621D44">
        <w:trPr>
          <w:trHeight w:val="335"/>
        </w:trPr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3898D1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bottom w:val="single" w:sz="4" w:space="0" w:color="auto"/>
            </w:tcBorders>
            <w:vAlign w:val="center"/>
          </w:tcPr>
          <w:p w14:paraId="0F4B5C5A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Bartlett's test of sphericity</w:t>
            </w:r>
          </w:p>
        </w:tc>
        <w:tc>
          <w:tcPr>
            <w:tcW w:w="2736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2294AD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color w:val="000000"/>
              </w:rPr>
              <w:t>P=0.00</w:t>
            </w:r>
          </w:p>
        </w:tc>
      </w:tr>
      <w:tr w:rsidR="00AE6D5F" w:rsidRPr="00106E20" w14:paraId="3227ABCC" w14:textId="77777777" w:rsidTr="00621D44">
        <w:trPr>
          <w:trHeight w:val="1855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A04A5B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542F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Factor correlations:</w:t>
            </w:r>
          </w:p>
          <w:p w14:paraId="771761B8" w14:textId="77777777" w:rsidR="00AE6D5F" w:rsidRPr="00106E20" w:rsidRDefault="00AE6D5F" w:rsidP="007730C1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="Times New Roman"/>
                <w:sz w:val="22"/>
                <w:lang w:val="en-US"/>
              </w:rPr>
            </w:pPr>
            <w:r w:rsidRPr="00106E20">
              <w:rPr>
                <w:rFonts w:cs="Times New Roman"/>
                <w:sz w:val="22"/>
                <w:lang w:val="en-US"/>
              </w:rPr>
              <w:t xml:space="preserve">Factor 1 Vs Factor 2 </w:t>
            </w:r>
          </w:p>
          <w:p w14:paraId="570CB718" w14:textId="77777777" w:rsidR="00AE6D5F" w:rsidRPr="00106E20" w:rsidRDefault="00AE6D5F" w:rsidP="007730C1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="Times New Roman"/>
                <w:sz w:val="22"/>
                <w:lang w:val="en-US"/>
              </w:rPr>
            </w:pPr>
            <w:r w:rsidRPr="00106E20">
              <w:rPr>
                <w:rFonts w:cs="Times New Roman"/>
                <w:sz w:val="22"/>
                <w:lang w:val="en-US"/>
              </w:rPr>
              <w:t xml:space="preserve">Factor 1 Vs Factor 3 </w:t>
            </w:r>
          </w:p>
          <w:p w14:paraId="1DD8F940" w14:textId="77777777" w:rsidR="00AE6D5F" w:rsidRPr="00106E20" w:rsidRDefault="00AE6D5F" w:rsidP="007730C1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="Times New Roman"/>
                <w:sz w:val="22"/>
                <w:lang w:val="en-US"/>
              </w:rPr>
            </w:pPr>
            <w:r w:rsidRPr="00106E20">
              <w:rPr>
                <w:rFonts w:cs="Times New Roman"/>
                <w:sz w:val="22"/>
                <w:lang w:val="en-US"/>
              </w:rPr>
              <w:t xml:space="preserve">Factor 2 Vs Factor 3 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C473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232C19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0.403</w:t>
            </w:r>
          </w:p>
          <w:p w14:paraId="685F7706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0.295</w:t>
            </w:r>
          </w:p>
          <w:p w14:paraId="31660702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0.538</w:t>
            </w:r>
          </w:p>
        </w:tc>
      </w:tr>
      <w:tr w:rsidR="00AE6D5F" w:rsidRPr="00106E20" w14:paraId="1F6CD5AB" w14:textId="77777777" w:rsidTr="00621D44">
        <w:trPr>
          <w:trHeight w:val="618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F6834E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top w:val="single" w:sz="4" w:space="0" w:color="auto"/>
            </w:tcBorders>
            <w:vAlign w:val="center"/>
          </w:tcPr>
          <w:p w14:paraId="2A182B24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 xml:space="preserve">Extraction Method: 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3BDBD1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>Principal Axis Factoring</w:t>
            </w:r>
          </w:p>
        </w:tc>
      </w:tr>
      <w:tr w:rsidR="00AE6D5F" w:rsidRPr="00106E20" w14:paraId="73E44A96" w14:textId="77777777" w:rsidTr="00621D44">
        <w:trPr>
          <w:trHeight w:val="155"/>
        </w:trPr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4DB499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0" w:type="dxa"/>
            <w:tcBorders>
              <w:bottom w:val="single" w:sz="4" w:space="0" w:color="auto"/>
            </w:tcBorders>
            <w:vAlign w:val="center"/>
          </w:tcPr>
          <w:p w14:paraId="19162342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 xml:space="preserve">Rotation type: </w:t>
            </w:r>
          </w:p>
        </w:tc>
        <w:tc>
          <w:tcPr>
            <w:tcW w:w="2736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534E02" w14:textId="77777777" w:rsidR="00AE6D5F" w:rsidRPr="00106E20" w:rsidRDefault="00AE6D5F" w:rsidP="007730C1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hAnsi="Times New Roman" w:cs="Times New Roman"/>
                <w:lang w:val="en-US"/>
              </w:rPr>
            </w:pPr>
            <w:r w:rsidRPr="00106E20">
              <w:rPr>
                <w:rFonts w:ascii="Times New Roman" w:hAnsi="Times New Roman" w:cs="Times New Roman"/>
                <w:lang w:val="en-US"/>
              </w:rPr>
              <w:t xml:space="preserve">Promax </w:t>
            </w:r>
          </w:p>
        </w:tc>
      </w:tr>
    </w:tbl>
    <w:p w14:paraId="52B8DC9C" w14:textId="77777777" w:rsidR="00621D44" w:rsidRDefault="00621D44" w:rsidP="00621D44">
      <w:pPr>
        <w:tabs>
          <w:tab w:val="left" w:pos="6837"/>
        </w:tabs>
        <w:spacing w:after="200" w:line="3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2E2F6A7" w14:textId="2B857191" w:rsidR="00F86ECA" w:rsidRPr="00F86ECA" w:rsidRDefault="00621D44" w:rsidP="00621D44">
      <w:pPr>
        <w:tabs>
          <w:tab w:val="left" w:pos="3494"/>
        </w:tabs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F86ECA" w:rsidRPr="00F86ECA" w:rsidSect="00C13328"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5C99F" w14:textId="77777777" w:rsidR="00C13328" w:rsidRDefault="00C13328" w:rsidP="00C438B1">
      <w:pPr>
        <w:spacing w:after="0" w:line="240" w:lineRule="auto"/>
      </w:pPr>
      <w:r>
        <w:separator/>
      </w:r>
    </w:p>
  </w:endnote>
  <w:endnote w:type="continuationSeparator" w:id="0">
    <w:p w14:paraId="1F992B18" w14:textId="77777777" w:rsidR="00C13328" w:rsidRDefault="00C13328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0A00F" w14:textId="77777777" w:rsidR="00C13328" w:rsidRDefault="00C13328" w:rsidP="00C438B1">
      <w:pPr>
        <w:spacing w:after="0" w:line="240" w:lineRule="auto"/>
      </w:pPr>
      <w:r>
        <w:separator/>
      </w:r>
    </w:p>
  </w:footnote>
  <w:footnote w:type="continuationSeparator" w:id="0">
    <w:p w14:paraId="1EAEC808" w14:textId="77777777" w:rsidR="00C13328" w:rsidRDefault="00C13328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4F61"/>
    <w:multiLevelType w:val="hybridMultilevel"/>
    <w:tmpl w:val="70C24F72"/>
    <w:lvl w:ilvl="0" w:tplc="5922FAE2">
      <w:start w:val="1"/>
      <w:numFmt w:val="lowerLetter"/>
      <w:lvlText w:val="%1)"/>
      <w:lvlJc w:val="left"/>
      <w:pPr>
        <w:ind w:left="42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2" w:hanging="360"/>
      </w:pPr>
    </w:lvl>
    <w:lvl w:ilvl="2" w:tplc="041D001B" w:tentative="1">
      <w:start w:val="1"/>
      <w:numFmt w:val="lowerRoman"/>
      <w:lvlText w:val="%3."/>
      <w:lvlJc w:val="right"/>
      <w:pPr>
        <w:ind w:left="1862" w:hanging="180"/>
      </w:pPr>
    </w:lvl>
    <w:lvl w:ilvl="3" w:tplc="041D000F" w:tentative="1">
      <w:start w:val="1"/>
      <w:numFmt w:val="decimal"/>
      <w:lvlText w:val="%4."/>
      <w:lvlJc w:val="left"/>
      <w:pPr>
        <w:ind w:left="2582" w:hanging="360"/>
      </w:pPr>
    </w:lvl>
    <w:lvl w:ilvl="4" w:tplc="041D0019" w:tentative="1">
      <w:start w:val="1"/>
      <w:numFmt w:val="lowerLetter"/>
      <w:lvlText w:val="%5."/>
      <w:lvlJc w:val="left"/>
      <w:pPr>
        <w:ind w:left="3302" w:hanging="360"/>
      </w:pPr>
    </w:lvl>
    <w:lvl w:ilvl="5" w:tplc="041D001B" w:tentative="1">
      <w:start w:val="1"/>
      <w:numFmt w:val="lowerRoman"/>
      <w:lvlText w:val="%6."/>
      <w:lvlJc w:val="right"/>
      <w:pPr>
        <w:ind w:left="4022" w:hanging="180"/>
      </w:pPr>
    </w:lvl>
    <w:lvl w:ilvl="6" w:tplc="041D000F" w:tentative="1">
      <w:start w:val="1"/>
      <w:numFmt w:val="decimal"/>
      <w:lvlText w:val="%7."/>
      <w:lvlJc w:val="left"/>
      <w:pPr>
        <w:ind w:left="4742" w:hanging="360"/>
      </w:pPr>
    </w:lvl>
    <w:lvl w:ilvl="7" w:tplc="041D0019" w:tentative="1">
      <w:start w:val="1"/>
      <w:numFmt w:val="lowerLetter"/>
      <w:lvlText w:val="%8."/>
      <w:lvlJc w:val="left"/>
      <w:pPr>
        <w:ind w:left="5462" w:hanging="360"/>
      </w:pPr>
    </w:lvl>
    <w:lvl w:ilvl="8" w:tplc="041D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1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2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4AF14E6D"/>
    <w:multiLevelType w:val="multilevel"/>
    <w:tmpl w:val="A254DFAC"/>
    <w:numStyleLink w:val="Formatnumreraderubriker"/>
  </w:abstractNum>
  <w:abstractNum w:abstractNumId="4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5" w15:restartNumberingAfterBreak="0">
    <w:nsid w:val="791140E2"/>
    <w:multiLevelType w:val="multilevel"/>
    <w:tmpl w:val="24ECDA0C"/>
    <w:numStyleLink w:val="Listformatpunktlistor"/>
  </w:abstractNum>
  <w:num w:numId="1" w16cid:durableId="331300515">
    <w:abstractNumId w:val="1"/>
  </w:num>
  <w:num w:numId="2" w16cid:durableId="1685594724">
    <w:abstractNumId w:val="2"/>
  </w:num>
  <w:num w:numId="3" w16cid:durableId="951476370">
    <w:abstractNumId w:val="4"/>
  </w:num>
  <w:num w:numId="4" w16cid:durableId="1143693692">
    <w:abstractNumId w:val="2"/>
  </w:num>
  <w:num w:numId="5" w16cid:durableId="1709066871">
    <w:abstractNumId w:val="5"/>
  </w:num>
  <w:num w:numId="6" w16cid:durableId="336423675">
    <w:abstractNumId w:val="3"/>
  </w:num>
  <w:num w:numId="7" w16cid:durableId="439644714">
    <w:abstractNumId w:val="1"/>
  </w:num>
  <w:num w:numId="8" w16cid:durableId="263653087">
    <w:abstractNumId w:val="3"/>
  </w:num>
  <w:num w:numId="9" w16cid:durableId="1467356845">
    <w:abstractNumId w:val="3"/>
  </w:num>
  <w:num w:numId="10" w16cid:durableId="122120328">
    <w:abstractNumId w:val="3"/>
  </w:num>
  <w:num w:numId="11" w16cid:durableId="1275675731">
    <w:abstractNumId w:val="3"/>
  </w:num>
  <w:num w:numId="12" w16cid:durableId="1561749067">
    <w:abstractNumId w:val="5"/>
  </w:num>
  <w:num w:numId="13" w16cid:durableId="1128936385">
    <w:abstractNumId w:val="5"/>
  </w:num>
  <w:num w:numId="14" w16cid:durableId="1947495267">
    <w:abstractNumId w:val="5"/>
  </w:num>
  <w:num w:numId="15" w16cid:durableId="2074503809">
    <w:abstractNumId w:val="2"/>
  </w:num>
  <w:num w:numId="16" w16cid:durableId="249849997">
    <w:abstractNumId w:val="2"/>
  </w:num>
  <w:num w:numId="17" w16cid:durableId="1550258735">
    <w:abstractNumId w:val="2"/>
  </w:num>
  <w:num w:numId="18" w16cid:durableId="1047946462">
    <w:abstractNumId w:val="2"/>
  </w:num>
  <w:num w:numId="19" w16cid:durableId="416559177">
    <w:abstractNumId w:val="4"/>
  </w:num>
  <w:num w:numId="20" w16cid:durableId="337193803">
    <w:abstractNumId w:val="1"/>
  </w:num>
  <w:num w:numId="21" w16cid:durableId="1202740950">
    <w:abstractNumId w:val="3"/>
  </w:num>
  <w:num w:numId="22" w16cid:durableId="445539606">
    <w:abstractNumId w:val="3"/>
  </w:num>
  <w:num w:numId="23" w16cid:durableId="1000548978">
    <w:abstractNumId w:val="3"/>
  </w:num>
  <w:num w:numId="24" w16cid:durableId="2077119281">
    <w:abstractNumId w:val="3"/>
  </w:num>
  <w:num w:numId="25" w16cid:durableId="956563513">
    <w:abstractNumId w:val="5"/>
  </w:num>
  <w:num w:numId="26" w16cid:durableId="814376038">
    <w:abstractNumId w:val="5"/>
  </w:num>
  <w:num w:numId="27" w16cid:durableId="2000377102">
    <w:abstractNumId w:val="5"/>
  </w:num>
  <w:num w:numId="28" w16cid:durableId="997927830">
    <w:abstractNumId w:val="2"/>
  </w:num>
  <w:num w:numId="29" w16cid:durableId="2120181140">
    <w:abstractNumId w:val="2"/>
  </w:num>
  <w:num w:numId="30" w16cid:durableId="280381997">
    <w:abstractNumId w:val="2"/>
  </w:num>
  <w:num w:numId="31" w16cid:durableId="468714618">
    <w:abstractNumId w:val="2"/>
  </w:num>
  <w:num w:numId="32" w16cid:durableId="2132703169">
    <w:abstractNumId w:val="4"/>
  </w:num>
  <w:num w:numId="33" w16cid:durableId="1138036793">
    <w:abstractNumId w:val="1"/>
  </w:num>
  <w:num w:numId="34" w16cid:durableId="827555016">
    <w:abstractNumId w:val="3"/>
  </w:num>
  <w:num w:numId="35" w16cid:durableId="1887987502">
    <w:abstractNumId w:val="3"/>
  </w:num>
  <w:num w:numId="36" w16cid:durableId="1940869110">
    <w:abstractNumId w:val="3"/>
  </w:num>
  <w:num w:numId="37" w16cid:durableId="895117686">
    <w:abstractNumId w:val="3"/>
  </w:num>
  <w:num w:numId="38" w16cid:durableId="1537501316">
    <w:abstractNumId w:val="5"/>
  </w:num>
  <w:num w:numId="39" w16cid:durableId="1521897026">
    <w:abstractNumId w:val="5"/>
  </w:num>
  <w:num w:numId="40" w16cid:durableId="1139541491">
    <w:abstractNumId w:val="5"/>
  </w:num>
  <w:num w:numId="41" w16cid:durableId="2124228755">
    <w:abstractNumId w:val="2"/>
  </w:num>
  <w:num w:numId="42" w16cid:durableId="776411120">
    <w:abstractNumId w:val="2"/>
  </w:num>
  <w:num w:numId="43" w16cid:durableId="257252806">
    <w:abstractNumId w:val="2"/>
  </w:num>
  <w:num w:numId="44" w16cid:durableId="1649749917">
    <w:abstractNumId w:val="2"/>
  </w:num>
  <w:num w:numId="45" w16cid:durableId="1728413302">
    <w:abstractNumId w:val="4"/>
  </w:num>
  <w:num w:numId="46" w16cid:durableId="992366287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CA"/>
    <w:rsid w:val="000127DD"/>
    <w:rsid w:val="0009633B"/>
    <w:rsid w:val="000C1AD5"/>
    <w:rsid w:val="000C45FD"/>
    <w:rsid w:val="000C7329"/>
    <w:rsid w:val="000C799C"/>
    <w:rsid w:val="000F3730"/>
    <w:rsid w:val="000F5B20"/>
    <w:rsid w:val="00106E20"/>
    <w:rsid w:val="00116BEE"/>
    <w:rsid w:val="001206AD"/>
    <w:rsid w:val="00133A77"/>
    <w:rsid w:val="00146242"/>
    <w:rsid w:val="00165057"/>
    <w:rsid w:val="00185F09"/>
    <w:rsid w:val="00191805"/>
    <w:rsid w:val="001C4D89"/>
    <w:rsid w:val="001D63CC"/>
    <w:rsid w:val="002362E0"/>
    <w:rsid w:val="002455CB"/>
    <w:rsid w:val="00267491"/>
    <w:rsid w:val="002A5E5B"/>
    <w:rsid w:val="002C4966"/>
    <w:rsid w:val="002E4A00"/>
    <w:rsid w:val="00343BB8"/>
    <w:rsid w:val="00367A1D"/>
    <w:rsid w:val="0039632E"/>
    <w:rsid w:val="003F2572"/>
    <w:rsid w:val="003F278C"/>
    <w:rsid w:val="003F31D1"/>
    <w:rsid w:val="004152F5"/>
    <w:rsid w:val="00444D3E"/>
    <w:rsid w:val="00452FD2"/>
    <w:rsid w:val="00486745"/>
    <w:rsid w:val="004A206A"/>
    <w:rsid w:val="004B6A53"/>
    <w:rsid w:val="00540F3D"/>
    <w:rsid w:val="00547A4C"/>
    <w:rsid w:val="005A79AF"/>
    <w:rsid w:val="005F5393"/>
    <w:rsid w:val="00604519"/>
    <w:rsid w:val="00606710"/>
    <w:rsid w:val="00621D44"/>
    <w:rsid w:val="00630D2D"/>
    <w:rsid w:val="006346AB"/>
    <w:rsid w:val="00637B5E"/>
    <w:rsid w:val="00641953"/>
    <w:rsid w:val="00684D45"/>
    <w:rsid w:val="006A1BC5"/>
    <w:rsid w:val="006B72A4"/>
    <w:rsid w:val="006E3D46"/>
    <w:rsid w:val="006F5179"/>
    <w:rsid w:val="00722F93"/>
    <w:rsid w:val="00724014"/>
    <w:rsid w:val="00725102"/>
    <w:rsid w:val="007322B6"/>
    <w:rsid w:val="0073797B"/>
    <w:rsid w:val="007735B8"/>
    <w:rsid w:val="00792596"/>
    <w:rsid w:val="007A0A17"/>
    <w:rsid w:val="007E1840"/>
    <w:rsid w:val="00814503"/>
    <w:rsid w:val="00835CF9"/>
    <w:rsid w:val="008545E6"/>
    <w:rsid w:val="008A3F77"/>
    <w:rsid w:val="008A73DA"/>
    <w:rsid w:val="008B6482"/>
    <w:rsid w:val="008F236E"/>
    <w:rsid w:val="008F6E53"/>
    <w:rsid w:val="00900907"/>
    <w:rsid w:val="00916938"/>
    <w:rsid w:val="009271AE"/>
    <w:rsid w:val="00953E67"/>
    <w:rsid w:val="009848B6"/>
    <w:rsid w:val="00993C20"/>
    <w:rsid w:val="009C69B5"/>
    <w:rsid w:val="009D4EC2"/>
    <w:rsid w:val="00A7763E"/>
    <w:rsid w:val="00A821B1"/>
    <w:rsid w:val="00A91557"/>
    <w:rsid w:val="00AC4B9F"/>
    <w:rsid w:val="00AE6D5F"/>
    <w:rsid w:val="00B15EFA"/>
    <w:rsid w:val="00B309C5"/>
    <w:rsid w:val="00B44D17"/>
    <w:rsid w:val="00B47F01"/>
    <w:rsid w:val="00B817B1"/>
    <w:rsid w:val="00BC3FB2"/>
    <w:rsid w:val="00BD7479"/>
    <w:rsid w:val="00BE040F"/>
    <w:rsid w:val="00C13328"/>
    <w:rsid w:val="00C438B1"/>
    <w:rsid w:val="00C717C8"/>
    <w:rsid w:val="00C82023"/>
    <w:rsid w:val="00D75CEE"/>
    <w:rsid w:val="00D8261E"/>
    <w:rsid w:val="00DA1EA5"/>
    <w:rsid w:val="00DB04D1"/>
    <w:rsid w:val="00E35D3B"/>
    <w:rsid w:val="00EB39F9"/>
    <w:rsid w:val="00EB44FE"/>
    <w:rsid w:val="00EC6F7F"/>
    <w:rsid w:val="00EE2C26"/>
    <w:rsid w:val="00EE7FE4"/>
    <w:rsid w:val="00EF5473"/>
    <w:rsid w:val="00F13B3B"/>
    <w:rsid w:val="00F2465B"/>
    <w:rsid w:val="00F534C0"/>
    <w:rsid w:val="00F7628D"/>
    <w:rsid w:val="00F76711"/>
    <w:rsid w:val="00F86ECA"/>
    <w:rsid w:val="00FF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8E145"/>
  <w15:chartTrackingRefBased/>
  <w15:docId w15:val="{9B9F0320-AA74-479A-866D-45E0D6C3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C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 w:line="300" w:lineRule="atLeast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 w:after="200" w:line="300" w:lineRule="atLeast"/>
      <w:ind w:left="851" w:right="851"/>
      <w:jc w:val="center"/>
    </w:pPr>
    <w:rPr>
      <w:iCs/>
      <w:color w:val="404040" w:themeColor="text1" w:themeTint="BF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  <w:rPr>
      <w:sz w:val="21"/>
      <w:szCs w:val="21"/>
    </w:r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  <w:rPr>
      <w:sz w:val="21"/>
      <w:szCs w:val="21"/>
    </w:r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  <w:rPr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  <w:rPr>
      <w:sz w:val="21"/>
      <w:szCs w:val="21"/>
    </w:r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  <w:rPr>
      <w:sz w:val="21"/>
      <w:szCs w:val="21"/>
    </w:r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  <w:rPr>
      <w:sz w:val="21"/>
      <w:szCs w:val="21"/>
    </w:rPr>
  </w:style>
  <w:style w:type="table" w:styleId="TableGrid">
    <w:name w:val="Table Grid"/>
    <w:basedOn w:val="TableNormal"/>
    <w:uiPriority w:val="5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Caption">
    <w:name w:val="caption"/>
    <w:basedOn w:val="Normal"/>
    <w:next w:val="Normal"/>
    <w:uiPriority w:val="35"/>
    <w:unhideWhenUsed/>
    <w:qFormat/>
    <w:rsid w:val="009848B6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D75CEE"/>
    <w:pPr>
      <w:spacing w:after="0" w:line="240" w:lineRule="auto"/>
    </w:pPr>
    <w:rPr>
      <w:sz w:val="22"/>
      <w:szCs w:val="22"/>
    </w:rPr>
  </w:style>
  <w:style w:type="paragraph" w:styleId="ListParagraph">
    <w:name w:val="List Paragraph"/>
    <w:basedOn w:val="Normal"/>
    <w:uiPriority w:val="34"/>
    <w:semiHidden/>
    <w:qFormat/>
    <w:rsid w:val="00AE6D5F"/>
    <w:pPr>
      <w:spacing w:line="480" w:lineRule="auto"/>
      <w:ind w:left="720"/>
      <w:contextualSpacing/>
    </w:pPr>
    <w:rPr>
      <w:rFonts w:ascii="Times New Roman" w:hAnsi="Times New Roman"/>
      <w:sz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2E4A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A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653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26</cp:revision>
  <dcterms:created xsi:type="dcterms:W3CDTF">2023-12-07T09:04:00Z</dcterms:created>
  <dcterms:modified xsi:type="dcterms:W3CDTF">2024-02-28T09:35:00Z</dcterms:modified>
</cp:coreProperties>
</file>